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B44845" w14:textId="657C63B7" w:rsidR="009B27A9" w:rsidRPr="00155C1C" w:rsidRDefault="00155C1C">
      <w:pPr>
        <w:rPr>
          <w:rFonts w:ascii="Times New Roman" w:hAnsi="Times New Roman" w:cs="Times New Roman"/>
          <w:sz w:val="24"/>
          <w:szCs w:val="24"/>
        </w:rPr>
      </w:pPr>
      <w:r w:rsidRPr="00155C1C">
        <w:rPr>
          <w:rFonts w:ascii="Times New Roman" w:hAnsi="Times New Roman" w:cs="Times New Roman"/>
          <w:sz w:val="24"/>
          <w:szCs w:val="24"/>
        </w:rPr>
        <w:t>Supporting information 6. Linear correlation P</w:t>
      </w:r>
      <w:r w:rsidR="00B177DE" w:rsidRPr="00155C1C">
        <w:rPr>
          <w:rFonts w:ascii="Times New Roman" w:hAnsi="Times New Roman" w:cs="Times New Roman"/>
          <w:sz w:val="24"/>
          <w:szCs w:val="24"/>
        </w:rPr>
        <w:t xml:space="preserve"> values and correlation coefficients </w:t>
      </w:r>
      <w:r w:rsidRPr="00155C1C">
        <w:rPr>
          <w:rFonts w:ascii="Times New Roman" w:hAnsi="Times New Roman" w:cs="Times New Roman"/>
          <w:sz w:val="24"/>
          <w:szCs w:val="24"/>
        </w:rPr>
        <w:t>found between</w:t>
      </w:r>
      <w:r w:rsidR="00B177DE" w:rsidRPr="00155C1C">
        <w:rPr>
          <w:rFonts w:ascii="Times New Roman" w:hAnsi="Times New Roman" w:cs="Times New Roman"/>
          <w:sz w:val="24"/>
          <w:szCs w:val="24"/>
        </w:rPr>
        <w:t xml:space="preserve"> the random-ef</w:t>
      </w:r>
      <w:r w:rsidR="003E1AB3" w:rsidRPr="00155C1C">
        <w:rPr>
          <w:rFonts w:ascii="Times New Roman" w:hAnsi="Times New Roman" w:cs="Times New Roman"/>
          <w:sz w:val="24"/>
          <w:szCs w:val="24"/>
        </w:rPr>
        <w:t xml:space="preserve">fect pharmacokinetic parameters, </w:t>
      </w:r>
      <w:r w:rsidRPr="00155C1C">
        <w:rPr>
          <w:rFonts w:ascii="Times New Roman" w:hAnsi="Times New Roman" w:cs="Times New Roman"/>
          <w:sz w:val="24"/>
          <w:szCs w:val="24"/>
        </w:rPr>
        <w:t xml:space="preserve">the </w:t>
      </w:r>
      <w:r w:rsidR="00B177DE" w:rsidRPr="00155C1C">
        <w:rPr>
          <w:rFonts w:ascii="Times New Roman" w:hAnsi="Times New Roman" w:cs="Times New Roman"/>
          <w:sz w:val="24"/>
          <w:szCs w:val="24"/>
        </w:rPr>
        <w:t xml:space="preserve">demographic values </w:t>
      </w:r>
      <w:r w:rsidR="003E1AB3" w:rsidRPr="00155C1C">
        <w:rPr>
          <w:rFonts w:ascii="Times New Roman" w:hAnsi="Times New Roman" w:cs="Times New Roman"/>
          <w:sz w:val="24"/>
          <w:szCs w:val="24"/>
        </w:rPr>
        <w:t>and</w:t>
      </w:r>
      <w:r w:rsidRPr="00155C1C">
        <w:rPr>
          <w:rFonts w:ascii="Times New Roman" w:hAnsi="Times New Roman" w:cs="Times New Roman"/>
          <w:sz w:val="24"/>
          <w:szCs w:val="24"/>
        </w:rPr>
        <w:t xml:space="preserve"> the measured</w:t>
      </w:r>
      <w:r w:rsidR="00B177DE" w:rsidRPr="00155C1C">
        <w:rPr>
          <w:rFonts w:ascii="Times New Roman" w:hAnsi="Times New Roman" w:cs="Times New Roman"/>
          <w:sz w:val="24"/>
          <w:szCs w:val="24"/>
        </w:rPr>
        <w:t xml:space="preserve"> </w:t>
      </w:r>
      <w:r w:rsidR="003E1AB3" w:rsidRPr="00155C1C">
        <w:rPr>
          <w:rFonts w:ascii="Times New Roman" w:hAnsi="Times New Roman" w:cs="Times New Roman"/>
          <w:sz w:val="24"/>
          <w:szCs w:val="24"/>
        </w:rPr>
        <w:t>clinical laboratory parameters</w:t>
      </w:r>
      <w:r w:rsidR="00B177DE" w:rsidRPr="00155C1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349"/>
        <w:gridCol w:w="1310"/>
        <w:gridCol w:w="1440"/>
        <w:gridCol w:w="1440"/>
        <w:gridCol w:w="1440"/>
        <w:gridCol w:w="1440"/>
        <w:gridCol w:w="1440"/>
      </w:tblGrid>
      <w:tr w:rsidR="00025A3E" w:rsidRPr="00155C1C" w14:paraId="1AA892C0" w14:textId="77777777" w:rsidTr="00155C1C">
        <w:trPr>
          <w:jc w:val="center"/>
        </w:trPr>
        <w:tc>
          <w:tcPr>
            <w:tcW w:w="2349" w:type="dxa"/>
            <w:vMerge w:val="restart"/>
          </w:tcPr>
          <w:p w14:paraId="0445565D" w14:textId="77777777" w:rsidR="00025A3E" w:rsidRPr="00155C1C" w:rsidRDefault="003E1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25A3E" w:rsidRPr="00155C1C">
              <w:rPr>
                <w:rFonts w:ascii="Times New Roman" w:hAnsi="Times New Roman" w:cs="Times New Roman"/>
                <w:sz w:val="24"/>
                <w:szCs w:val="24"/>
              </w:rPr>
              <w:t>ovariate</w:t>
            </w:r>
          </w:p>
        </w:tc>
        <w:tc>
          <w:tcPr>
            <w:tcW w:w="8446" w:type="dxa"/>
            <w:gridSpan w:val="6"/>
          </w:tcPr>
          <w:p w14:paraId="730ED259" w14:textId="77777777" w:rsidR="00025A3E" w:rsidRPr="00155C1C" w:rsidRDefault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Random-effect parameter</w:t>
            </w:r>
          </w:p>
        </w:tc>
      </w:tr>
      <w:tr w:rsidR="00025A3E" w:rsidRPr="00155C1C" w14:paraId="449ED04B" w14:textId="77777777" w:rsidTr="00155C1C">
        <w:trPr>
          <w:jc w:val="center"/>
        </w:trPr>
        <w:tc>
          <w:tcPr>
            <w:tcW w:w="2349" w:type="dxa"/>
            <w:vMerge/>
          </w:tcPr>
          <w:p w14:paraId="50129150" w14:textId="77777777" w:rsidR="00025A3E" w:rsidRPr="00155C1C" w:rsidRDefault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6" w:type="dxa"/>
            <w:gridSpan w:val="2"/>
          </w:tcPr>
          <w:p w14:paraId="735D816D" w14:textId="77777777" w:rsidR="00025A3E" w:rsidRPr="00155C1C" w:rsidRDefault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Absorption rate coefficient, </w:t>
            </w:r>
            <w:proofErr w:type="spellStart"/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55C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2880" w:type="dxa"/>
            <w:gridSpan w:val="2"/>
          </w:tcPr>
          <w:p w14:paraId="653B2ADB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Elimination rate coefficient, </w:t>
            </w:r>
            <w:proofErr w:type="spellStart"/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55C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2880" w:type="dxa"/>
            <w:gridSpan w:val="2"/>
          </w:tcPr>
          <w:p w14:paraId="29E801EE" w14:textId="77777777" w:rsidR="00025A3E" w:rsidRPr="00155C1C" w:rsidRDefault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Apparent volume of distribution, </w:t>
            </w:r>
            <w:proofErr w:type="spellStart"/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55C1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  <w:proofErr w:type="spellEnd"/>
            <w:r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 (L)</w:t>
            </w:r>
          </w:p>
        </w:tc>
      </w:tr>
      <w:tr w:rsidR="00025A3E" w:rsidRPr="00155C1C" w14:paraId="3074A9BF" w14:textId="77777777" w:rsidTr="00155C1C">
        <w:trPr>
          <w:jc w:val="center"/>
        </w:trPr>
        <w:tc>
          <w:tcPr>
            <w:tcW w:w="2349" w:type="dxa"/>
            <w:vMerge/>
          </w:tcPr>
          <w:p w14:paraId="1BA99601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14:paraId="53EC6626" w14:textId="1E46C3EC" w:rsidR="00025A3E" w:rsidRPr="00155C1C" w:rsidRDefault="00155C1C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Linear Correlation P</w:t>
            </w:r>
            <w:r w:rsidR="00025A3E"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</w:tcPr>
          <w:p w14:paraId="2F17AC14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Linear correlation coefficient (r)</w:t>
            </w:r>
          </w:p>
        </w:tc>
        <w:tc>
          <w:tcPr>
            <w:tcW w:w="1440" w:type="dxa"/>
          </w:tcPr>
          <w:p w14:paraId="3A3140CD" w14:textId="34918C85" w:rsidR="00025A3E" w:rsidRPr="00155C1C" w:rsidRDefault="00155C1C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Linear Correlation P</w:t>
            </w:r>
            <w:r w:rsidR="00025A3E"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</w:tcPr>
          <w:p w14:paraId="0E8FC188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Linear correlation coefficient (r)</w:t>
            </w:r>
          </w:p>
        </w:tc>
        <w:tc>
          <w:tcPr>
            <w:tcW w:w="1440" w:type="dxa"/>
          </w:tcPr>
          <w:p w14:paraId="3C0035B4" w14:textId="264DDABD" w:rsidR="00025A3E" w:rsidRPr="00155C1C" w:rsidRDefault="00155C1C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Linear Correlation P</w:t>
            </w:r>
            <w:r w:rsidR="00025A3E"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40" w:type="dxa"/>
          </w:tcPr>
          <w:p w14:paraId="6F19162D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Linear correlation coefficient (r)</w:t>
            </w:r>
          </w:p>
        </w:tc>
      </w:tr>
      <w:tr w:rsidR="00025A3E" w:rsidRPr="00155C1C" w14:paraId="5FD9DE06" w14:textId="77777777" w:rsidTr="00155C1C">
        <w:trPr>
          <w:jc w:val="center"/>
        </w:trPr>
        <w:tc>
          <w:tcPr>
            <w:tcW w:w="10795" w:type="dxa"/>
            <w:gridSpan w:val="7"/>
          </w:tcPr>
          <w:p w14:paraId="06A0BF5C" w14:textId="77777777" w:rsidR="00025A3E" w:rsidRPr="00155C1C" w:rsidRDefault="00025A3E" w:rsidP="00155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ATR+ATRL</w:t>
            </w:r>
          </w:p>
        </w:tc>
      </w:tr>
      <w:tr w:rsidR="00025A3E" w:rsidRPr="00155C1C" w14:paraId="6176D388" w14:textId="77777777" w:rsidTr="00155C1C">
        <w:trPr>
          <w:jc w:val="center"/>
        </w:trPr>
        <w:tc>
          <w:tcPr>
            <w:tcW w:w="2349" w:type="dxa"/>
          </w:tcPr>
          <w:p w14:paraId="44276F76" w14:textId="77777777" w:rsidR="00025A3E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46" w:type="dxa"/>
          </w:tcPr>
          <w:p w14:paraId="37EBCF32" w14:textId="77777777" w:rsidR="00025A3E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40" w:type="dxa"/>
          </w:tcPr>
          <w:p w14:paraId="6C787605" w14:textId="77777777" w:rsidR="00025A3E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40" w:type="dxa"/>
          </w:tcPr>
          <w:p w14:paraId="64549B3F" w14:textId="77777777" w:rsidR="00025A3E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440" w:type="dxa"/>
          </w:tcPr>
          <w:p w14:paraId="1CD49C6D" w14:textId="77777777" w:rsidR="00025A3E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40" w:type="dxa"/>
          </w:tcPr>
          <w:p w14:paraId="2381C197" w14:textId="77777777" w:rsidR="00025A3E" w:rsidRPr="00155C1C" w:rsidRDefault="0019663F" w:rsidP="00025A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/>
                <w:sz w:val="24"/>
                <w:szCs w:val="24"/>
              </w:rPr>
              <w:t>0.002</w:t>
            </w:r>
          </w:p>
        </w:tc>
        <w:tc>
          <w:tcPr>
            <w:tcW w:w="1440" w:type="dxa"/>
          </w:tcPr>
          <w:p w14:paraId="43EC75FA" w14:textId="77777777" w:rsidR="00025A3E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9663F" w:rsidRPr="00155C1C" w14:paraId="367EA8A8" w14:textId="77777777" w:rsidTr="00155C1C">
        <w:trPr>
          <w:jc w:val="center"/>
        </w:trPr>
        <w:tc>
          <w:tcPr>
            <w:tcW w:w="2349" w:type="dxa"/>
          </w:tcPr>
          <w:p w14:paraId="269DEED6" w14:textId="77777777" w:rsidR="0019663F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1246" w:type="dxa"/>
          </w:tcPr>
          <w:p w14:paraId="13E046D6" w14:textId="77777777" w:rsidR="0019663F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440" w:type="dxa"/>
          </w:tcPr>
          <w:p w14:paraId="1E0A30F9" w14:textId="77777777" w:rsidR="0019663F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40" w:type="dxa"/>
          </w:tcPr>
          <w:p w14:paraId="080580E6" w14:textId="77777777" w:rsidR="0019663F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440" w:type="dxa"/>
          </w:tcPr>
          <w:p w14:paraId="562EB31F" w14:textId="77777777" w:rsidR="0019663F" w:rsidRPr="00155C1C" w:rsidRDefault="00557C42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40" w:type="dxa"/>
          </w:tcPr>
          <w:p w14:paraId="589A959C" w14:textId="77777777" w:rsidR="0019663F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440" w:type="dxa"/>
          </w:tcPr>
          <w:p w14:paraId="3D6A6A59" w14:textId="77777777" w:rsidR="0019663F" w:rsidRPr="00155C1C" w:rsidRDefault="0019663F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025A3E" w:rsidRPr="00155C1C" w14:paraId="4943F1C6" w14:textId="77777777" w:rsidTr="00155C1C">
        <w:trPr>
          <w:jc w:val="center"/>
        </w:trPr>
        <w:tc>
          <w:tcPr>
            <w:tcW w:w="2349" w:type="dxa"/>
          </w:tcPr>
          <w:p w14:paraId="34190415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46" w:type="dxa"/>
          </w:tcPr>
          <w:p w14:paraId="3EBE654F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440" w:type="dxa"/>
          </w:tcPr>
          <w:p w14:paraId="29414CB6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40" w:type="dxa"/>
          </w:tcPr>
          <w:p w14:paraId="4928A0C2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440" w:type="dxa"/>
          </w:tcPr>
          <w:p w14:paraId="36AC069F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40" w:type="dxa"/>
          </w:tcPr>
          <w:p w14:paraId="0086DAEE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440" w:type="dxa"/>
          </w:tcPr>
          <w:p w14:paraId="508995C8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025A3E" w:rsidRPr="00155C1C" w14:paraId="0B66C355" w14:textId="77777777" w:rsidTr="00155C1C">
        <w:trPr>
          <w:jc w:val="center"/>
        </w:trPr>
        <w:tc>
          <w:tcPr>
            <w:tcW w:w="2349" w:type="dxa"/>
          </w:tcPr>
          <w:p w14:paraId="4E9F0F3F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46" w:type="dxa"/>
          </w:tcPr>
          <w:p w14:paraId="4718C751" w14:textId="77777777" w:rsidR="00025A3E" w:rsidRPr="00155C1C" w:rsidRDefault="00C51E0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440" w:type="dxa"/>
          </w:tcPr>
          <w:p w14:paraId="1CA349B1" w14:textId="77777777" w:rsidR="00025A3E" w:rsidRPr="00155C1C" w:rsidRDefault="0049657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440" w:type="dxa"/>
          </w:tcPr>
          <w:p w14:paraId="3F4EC7EB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440" w:type="dxa"/>
          </w:tcPr>
          <w:p w14:paraId="4C585A30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440" w:type="dxa"/>
          </w:tcPr>
          <w:p w14:paraId="7488B8C7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440" w:type="dxa"/>
          </w:tcPr>
          <w:p w14:paraId="3C25A63A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025A3E" w:rsidRPr="00155C1C" w14:paraId="3ECD0F09" w14:textId="77777777" w:rsidTr="00155C1C">
        <w:trPr>
          <w:jc w:val="center"/>
        </w:trPr>
        <w:tc>
          <w:tcPr>
            <w:tcW w:w="2349" w:type="dxa"/>
          </w:tcPr>
          <w:p w14:paraId="00605991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1246" w:type="dxa"/>
          </w:tcPr>
          <w:p w14:paraId="0B58C04F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440" w:type="dxa"/>
          </w:tcPr>
          <w:p w14:paraId="66D645C1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440" w:type="dxa"/>
          </w:tcPr>
          <w:p w14:paraId="453EE807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1440" w:type="dxa"/>
          </w:tcPr>
          <w:p w14:paraId="195826D1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440" w:type="dxa"/>
          </w:tcPr>
          <w:p w14:paraId="65D5E455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440" w:type="dxa"/>
          </w:tcPr>
          <w:p w14:paraId="59A58ADC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025A3E" w:rsidRPr="00155C1C" w14:paraId="5DCAA8AC" w14:textId="77777777" w:rsidTr="00155C1C">
        <w:trPr>
          <w:jc w:val="center"/>
        </w:trPr>
        <w:tc>
          <w:tcPr>
            <w:tcW w:w="2349" w:type="dxa"/>
          </w:tcPr>
          <w:p w14:paraId="5BC6A270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total cholesterol</w:t>
            </w:r>
          </w:p>
        </w:tc>
        <w:tc>
          <w:tcPr>
            <w:tcW w:w="1246" w:type="dxa"/>
          </w:tcPr>
          <w:p w14:paraId="6E52782E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440" w:type="dxa"/>
          </w:tcPr>
          <w:p w14:paraId="6CD96037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440" w:type="dxa"/>
          </w:tcPr>
          <w:p w14:paraId="6A4D0036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440" w:type="dxa"/>
          </w:tcPr>
          <w:p w14:paraId="270DF68E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440" w:type="dxa"/>
          </w:tcPr>
          <w:p w14:paraId="5DB85E61" w14:textId="77777777" w:rsidR="00025A3E" w:rsidRPr="00155C1C" w:rsidRDefault="002A5F11" w:rsidP="00025A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/>
                <w:sz w:val="24"/>
                <w:szCs w:val="24"/>
              </w:rPr>
              <w:t>0.024</w:t>
            </w:r>
          </w:p>
        </w:tc>
        <w:tc>
          <w:tcPr>
            <w:tcW w:w="1440" w:type="dxa"/>
          </w:tcPr>
          <w:p w14:paraId="0509A34E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025A3E" w:rsidRPr="00155C1C" w14:paraId="7A87B1D5" w14:textId="77777777" w:rsidTr="00155C1C">
        <w:trPr>
          <w:jc w:val="center"/>
        </w:trPr>
        <w:tc>
          <w:tcPr>
            <w:tcW w:w="2349" w:type="dxa"/>
          </w:tcPr>
          <w:p w14:paraId="42B5B74F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1246" w:type="dxa"/>
          </w:tcPr>
          <w:p w14:paraId="50462FF5" w14:textId="77777777" w:rsidR="00025A3E" w:rsidRPr="00155C1C" w:rsidRDefault="002A5F11" w:rsidP="00025A3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2</w:t>
            </w:r>
          </w:p>
        </w:tc>
        <w:tc>
          <w:tcPr>
            <w:tcW w:w="1440" w:type="dxa"/>
          </w:tcPr>
          <w:p w14:paraId="2FAAB72D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440" w:type="dxa"/>
          </w:tcPr>
          <w:p w14:paraId="434205C6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440" w:type="dxa"/>
          </w:tcPr>
          <w:p w14:paraId="56E46142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440" w:type="dxa"/>
          </w:tcPr>
          <w:p w14:paraId="12740323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440" w:type="dxa"/>
          </w:tcPr>
          <w:p w14:paraId="07A9073F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025A3E" w:rsidRPr="00155C1C" w14:paraId="68FD9DFA" w14:textId="77777777" w:rsidTr="00155C1C">
        <w:trPr>
          <w:jc w:val="center"/>
        </w:trPr>
        <w:tc>
          <w:tcPr>
            <w:tcW w:w="2349" w:type="dxa"/>
          </w:tcPr>
          <w:p w14:paraId="40A7F570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LDL-C</w:t>
            </w:r>
          </w:p>
        </w:tc>
        <w:tc>
          <w:tcPr>
            <w:tcW w:w="1246" w:type="dxa"/>
          </w:tcPr>
          <w:p w14:paraId="067FB1C4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440" w:type="dxa"/>
          </w:tcPr>
          <w:p w14:paraId="6BD36B24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440" w:type="dxa"/>
          </w:tcPr>
          <w:p w14:paraId="28C23419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440" w:type="dxa"/>
          </w:tcPr>
          <w:p w14:paraId="3D556BD7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440" w:type="dxa"/>
          </w:tcPr>
          <w:p w14:paraId="1116D8E5" w14:textId="77777777" w:rsidR="00025A3E" w:rsidRPr="00155C1C" w:rsidRDefault="00F077BD" w:rsidP="00025A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/>
                <w:sz w:val="24"/>
                <w:szCs w:val="24"/>
              </w:rPr>
              <w:t>0.032</w:t>
            </w:r>
          </w:p>
        </w:tc>
        <w:tc>
          <w:tcPr>
            <w:tcW w:w="1440" w:type="dxa"/>
          </w:tcPr>
          <w:p w14:paraId="348B8F1A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025A3E" w:rsidRPr="00155C1C" w14:paraId="0C14F8DE" w14:textId="77777777" w:rsidTr="00155C1C">
        <w:trPr>
          <w:jc w:val="center"/>
        </w:trPr>
        <w:tc>
          <w:tcPr>
            <w:tcW w:w="2349" w:type="dxa"/>
          </w:tcPr>
          <w:p w14:paraId="64A26F3D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triglycerides</w:t>
            </w:r>
          </w:p>
        </w:tc>
        <w:tc>
          <w:tcPr>
            <w:tcW w:w="1246" w:type="dxa"/>
          </w:tcPr>
          <w:p w14:paraId="469254D2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440" w:type="dxa"/>
          </w:tcPr>
          <w:p w14:paraId="76CCD813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40" w:type="dxa"/>
          </w:tcPr>
          <w:p w14:paraId="2B8A3E4D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440" w:type="dxa"/>
          </w:tcPr>
          <w:p w14:paraId="7184CAF0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440" w:type="dxa"/>
          </w:tcPr>
          <w:p w14:paraId="0E6A5785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440" w:type="dxa"/>
          </w:tcPr>
          <w:p w14:paraId="20AC4663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025A3E" w:rsidRPr="00155C1C" w14:paraId="42C8690E" w14:textId="77777777" w:rsidTr="00155C1C">
        <w:trPr>
          <w:jc w:val="center"/>
        </w:trPr>
        <w:tc>
          <w:tcPr>
            <w:tcW w:w="2349" w:type="dxa"/>
          </w:tcPr>
          <w:p w14:paraId="1B9C1945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HDL-C</w:t>
            </w:r>
          </w:p>
        </w:tc>
        <w:tc>
          <w:tcPr>
            <w:tcW w:w="1246" w:type="dxa"/>
          </w:tcPr>
          <w:p w14:paraId="4E821D85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440" w:type="dxa"/>
          </w:tcPr>
          <w:p w14:paraId="70B34CA8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440" w:type="dxa"/>
          </w:tcPr>
          <w:p w14:paraId="2990C4F7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440" w:type="dxa"/>
          </w:tcPr>
          <w:p w14:paraId="31E0FBFE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40" w:type="dxa"/>
          </w:tcPr>
          <w:p w14:paraId="1F3004F6" w14:textId="77777777" w:rsidR="00025A3E" w:rsidRPr="00155C1C" w:rsidRDefault="00F077BD" w:rsidP="00025A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/>
                <w:sz w:val="24"/>
                <w:szCs w:val="24"/>
              </w:rPr>
              <w:t>0.025</w:t>
            </w:r>
          </w:p>
        </w:tc>
        <w:tc>
          <w:tcPr>
            <w:tcW w:w="1440" w:type="dxa"/>
          </w:tcPr>
          <w:p w14:paraId="103B0200" w14:textId="77777777" w:rsidR="00025A3E" w:rsidRPr="00155C1C" w:rsidRDefault="00F077BD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025A3E" w:rsidRPr="00155C1C" w14:paraId="42779814" w14:textId="77777777" w:rsidTr="00155C1C">
        <w:trPr>
          <w:jc w:val="center"/>
        </w:trPr>
        <w:tc>
          <w:tcPr>
            <w:tcW w:w="2349" w:type="dxa"/>
          </w:tcPr>
          <w:p w14:paraId="1D731AA0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LDH</w:t>
            </w:r>
          </w:p>
        </w:tc>
        <w:tc>
          <w:tcPr>
            <w:tcW w:w="1246" w:type="dxa"/>
          </w:tcPr>
          <w:p w14:paraId="63D12C1D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440" w:type="dxa"/>
          </w:tcPr>
          <w:p w14:paraId="6A963304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40" w:type="dxa"/>
          </w:tcPr>
          <w:p w14:paraId="1F302288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440" w:type="dxa"/>
          </w:tcPr>
          <w:p w14:paraId="14A97B79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440" w:type="dxa"/>
          </w:tcPr>
          <w:p w14:paraId="44F2900C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440" w:type="dxa"/>
          </w:tcPr>
          <w:p w14:paraId="288CF3F4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025A3E" w:rsidRPr="00155C1C" w14:paraId="469AD85B" w14:textId="77777777" w:rsidTr="00155C1C">
        <w:trPr>
          <w:jc w:val="center"/>
        </w:trPr>
        <w:tc>
          <w:tcPr>
            <w:tcW w:w="2349" w:type="dxa"/>
          </w:tcPr>
          <w:p w14:paraId="01121933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GOT</w:t>
            </w:r>
          </w:p>
        </w:tc>
        <w:tc>
          <w:tcPr>
            <w:tcW w:w="1246" w:type="dxa"/>
          </w:tcPr>
          <w:p w14:paraId="2E5D7C84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440" w:type="dxa"/>
          </w:tcPr>
          <w:p w14:paraId="537E9644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440" w:type="dxa"/>
          </w:tcPr>
          <w:p w14:paraId="3A578A87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440" w:type="dxa"/>
          </w:tcPr>
          <w:p w14:paraId="4B6A3AB4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440" w:type="dxa"/>
          </w:tcPr>
          <w:p w14:paraId="455AE72E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440" w:type="dxa"/>
          </w:tcPr>
          <w:p w14:paraId="4B6396BE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025A3E" w:rsidRPr="00155C1C" w14:paraId="5D0DAB66" w14:textId="77777777" w:rsidTr="00155C1C">
        <w:trPr>
          <w:jc w:val="center"/>
        </w:trPr>
        <w:tc>
          <w:tcPr>
            <w:tcW w:w="2349" w:type="dxa"/>
          </w:tcPr>
          <w:p w14:paraId="3D6AF306" w14:textId="77777777" w:rsidR="00025A3E" w:rsidRPr="00155C1C" w:rsidRDefault="00025A3E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GPT</w:t>
            </w:r>
          </w:p>
        </w:tc>
        <w:tc>
          <w:tcPr>
            <w:tcW w:w="1246" w:type="dxa"/>
          </w:tcPr>
          <w:p w14:paraId="4AFA1076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440" w:type="dxa"/>
          </w:tcPr>
          <w:p w14:paraId="76564C31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440" w:type="dxa"/>
          </w:tcPr>
          <w:p w14:paraId="67B5DF05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440" w:type="dxa"/>
          </w:tcPr>
          <w:p w14:paraId="4739C052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440" w:type="dxa"/>
          </w:tcPr>
          <w:p w14:paraId="0D93ED26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440" w:type="dxa"/>
          </w:tcPr>
          <w:p w14:paraId="7EFD78BB" w14:textId="77777777" w:rsidR="00025A3E" w:rsidRPr="00155C1C" w:rsidRDefault="00E33239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025A3E" w:rsidRPr="00155C1C" w14:paraId="113B288B" w14:textId="77777777" w:rsidTr="00155C1C">
        <w:trPr>
          <w:jc w:val="center"/>
        </w:trPr>
        <w:tc>
          <w:tcPr>
            <w:tcW w:w="2349" w:type="dxa"/>
          </w:tcPr>
          <w:p w14:paraId="70753F7E" w14:textId="77777777" w:rsidR="00025A3E" w:rsidRPr="00155C1C" w:rsidRDefault="00025A3E" w:rsidP="00E571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r w:rsidR="00E571C1" w:rsidRPr="00155C1C">
              <w:rPr>
                <w:rFonts w:ascii="Times New Roman" w:hAnsi="Times New Roman" w:cs="Times New Roman"/>
                <w:sz w:val="24"/>
                <w:szCs w:val="24"/>
              </w:rPr>
              <w:t>anti-HMGCR</w:t>
            </w:r>
          </w:p>
        </w:tc>
        <w:tc>
          <w:tcPr>
            <w:tcW w:w="1246" w:type="dxa"/>
          </w:tcPr>
          <w:p w14:paraId="5D11C400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440" w:type="dxa"/>
          </w:tcPr>
          <w:p w14:paraId="0D991E54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440" w:type="dxa"/>
          </w:tcPr>
          <w:p w14:paraId="462D2653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440" w:type="dxa"/>
          </w:tcPr>
          <w:p w14:paraId="4D2425A1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440" w:type="dxa"/>
          </w:tcPr>
          <w:p w14:paraId="7EC46568" w14:textId="77777777" w:rsidR="00025A3E" w:rsidRPr="00155C1C" w:rsidRDefault="002A5F11" w:rsidP="0002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440" w:type="dxa"/>
          </w:tcPr>
          <w:p w14:paraId="4F733167" w14:textId="77777777" w:rsidR="000C699B" w:rsidRPr="00155C1C" w:rsidRDefault="002A5F11" w:rsidP="000C69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B177DE" w:rsidRPr="00155C1C" w14:paraId="7D02AE03" w14:textId="77777777" w:rsidTr="00155C1C">
        <w:trPr>
          <w:jc w:val="center"/>
        </w:trPr>
        <w:tc>
          <w:tcPr>
            <w:tcW w:w="10795" w:type="dxa"/>
            <w:gridSpan w:val="7"/>
          </w:tcPr>
          <w:p w14:paraId="258F1418" w14:textId="77777777" w:rsidR="00B177DE" w:rsidRPr="00155C1C" w:rsidRDefault="00B177DE" w:rsidP="00155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ATR+MET</w:t>
            </w:r>
          </w:p>
        </w:tc>
      </w:tr>
      <w:tr w:rsidR="00557C42" w:rsidRPr="00155C1C" w14:paraId="0E872A51" w14:textId="77777777" w:rsidTr="00155C1C">
        <w:trPr>
          <w:jc w:val="center"/>
        </w:trPr>
        <w:tc>
          <w:tcPr>
            <w:tcW w:w="2349" w:type="dxa"/>
          </w:tcPr>
          <w:p w14:paraId="6ADAAC5D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46" w:type="dxa"/>
          </w:tcPr>
          <w:p w14:paraId="62134E9D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440" w:type="dxa"/>
          </w:tcPr>
          <w:p w14:paraId="19BBCD5B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40" w:type="dxa"/>
          </w:tcPr>
          <w:p w14:paraId="54C1DA4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440" w:type="dxa"/>
          </w:tcPr>
          <w:p w14:paraId="2BDE99F3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40" w:type="dxa"/>
          </w:tcPr>
          <w:p w14:paraId="15C4CACF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440" w:type="dxa"/>
          </w:tcPr>
          <w:p w14:paraId="39A51E46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557C42" w:rsidRPr="00155C1C" w14:paraId="40F869F8" w14:textId="77777777" w:rsidTr="00155C1C">
        <w:trPr>
          <w:jc w:val="center"/>
        </w:trPr>
        <w:tc>
          <w:tcPr>
            <w:tcW w:w="2349" w:type="dxa"/>
          </w:tcPr>
          <w:p w14:paraId="726F1274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1246" w:type="dxa"/>
          </w:tcPr>
          <w:p w14:paraId="2A23F2B7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440" w:type="dxa"/>
          </w:tcPr>
          <w:p w14:paraId="402312A6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40" w:type="dxa"/>
          </w:tcPr>
          <w:p w14:paraId="1C8F3EAD" w14:textId="77777777" w:rsidR="00557C42" w:rsidRPr="00155C1C" w:rsidRDefault="00557C42" w:rsidP="00557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/>
                <w:sz w:val="24"/>
                <w:szCs w:val="24"/>
              </w:rPr>
              <w:t>0.026</w:t>
            </w:r>
          </w:p>
        </w:tc>
        <w:tc>
          <w:tcPr>
            <w:tcW w:w="1440" w:type="dxa"/>
          </w:tcPr>
          <w:p w14:paraId="3E643A8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40" w:type="dxa"/>
          </w:tcPr>
          <w:p w14:paraId="26272CE8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440" w:type="dxa"/>
          </w:tcPr>
          <w:p w14:paraId="47F29985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bookmarkStart w:id="0" w:name="_GoBack"/>
        <w:bookmarkEnd w:id="0"/>
      </w:tr>
      <w:tr w:rsidR="00557C42" w:rsidRPr="00155C1C" w14:paraId="4EABA44E" w14:textId="77777777" w:rsidTr="00155C1C">
        <w:trPr>
          <w:jc w:val="center"/>
        </w:trPr>
        <w:tc>
          <w:tcPr>
            <w:tcW w:w="2349" w:type="dxa"/>
          </w:tcPr>
          <w:p w14:paraId="15062317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246" w:type="dxa"/>
          </w:tcPr>
          <w:p w14:paraId="277CF496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440" w:type="dxa"/>
          </w:tcPr>
          <w:p w14:paraId="7FBFE00D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440" w:type="dxa"/>
          </w:tcPr>
          <w:p w14:paraId="7F035073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440" w:type="dxa"/>
          </w:tcPr>
          <w:p w14:paraId="3D32443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440" w:type="dxa"/>
          </w:tcPr>
          <w:p w14:paraId="4C6EBB61" w14:textId="77777777" w:rsidR="00557C42" w:rsidRPr="00155C1C" w:rsidRDefault="00557C42" w:rsidP="00557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/>
                <w:sz w:val="24"/>
                <w:szCs w:val="24"/>
              </w:rPr>
              <w:t>0.019</w:t>
            </w:r>
          </w:p>
        </w:tc>
        <w:tc>
          <w:tcPr>
            <w:tcW w:w="1440" w:type="dxa"/>
          </w:tcPr>
          <w:p w14:paraId="4F175F3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557C42" w:rsidRPr="00155C1C" w14:paraId="3F9BBE60" w14:textId="77777777" w:rsidTr="00155C1C">
        <w:trPr>
          <w:jc w:val="center"/>
        </w:trPr>
        <w:tc>
          <w:tcPr>
            <w:tcW w:w="2349" w:type="dxa"/>
          </w:tcPr>
          <w:p w14:paraId="29CB2572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46" w:type="dxa"/>
          </w:tcPr>
          <w:p w14:paraId="71684979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440" w:type="dxa"/>
          </w:tcPr>
          <w:p w14:paraId="48D7969A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440" w:type="dxa"/>
          </w:tcPr>
          <w:p w14:paraId="11B95E4D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440" w:type="dxa"/>
          </w:tcPr>
          <w:p w14:paraId="0F6366F9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440" w:type="dxa"/>
          </w:tcPr>
          <w:p w14:paraId="73721E5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440" w:type="dxa"/>
          </w:tcPr>
          <w:p w14:paraId="7C03FA06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557C42" w:rsidRPr="00155C1C" w14:paraId="32BBA68D" w14:textId="77777777" w:rsidTr="00155C1C">
        <w:trPr>
          <w:jc w:val="center"/>
        </w:trPr>
        <w:tc>
          <w:tcPr>
            <w:tcW w:w="2349" w:type="dxa"/>
          </w:tcPr>
          <w:p w14:paraId="54E34F0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1246" w:type="dxa"/>
          </w:tcPr>
          <w:p w14:paraId="2F5AA2F2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440" w:type="dxa"/>
          </w:tcPr>
          <w:p w14:paraId="4329DFA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440" w:type="dxa"/>
          </w:tcPr>
          <w:p w14:paraId="3874E26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440" w:type="dxa"/>
          </w:tcPr>
          <w:p w14:paraId="771F5F9D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440" w:type="dxa"/>
          </w:tcPr>
          <w:p w14:paraId="09A3F915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440" w:type="dxa"/>
          </w:tcPr>
          <w:p w14:paraId="72975598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557C42" w:rsidRPr="00155C1C" w14:paraId="02C3B940" w14:textId="77777777" w:rsidTr="00155C1C">
        <w:trPr>
          <w:jc w:val="center"/>
        </w:trPr>
        <w:tc>
          <w:tcPr>
            <w:tcW w:w="2349" w:type="dxa"/>
          </w:tcPr>
          <w:p w14:paraId="63F12C4A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total cholesterol</w:t>
            </w:r>
          </w:p>
        </w:tc>
        <w:tc>
          <w:tcPr>
            <w:tcW w:w="1246" w:type="dxa"/>
          </w:tcPr>
          <w:p w14:paraId="363CEE25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440" w:type="dxa"/>
          </w:tcPr>
          <w:p w14:paraId="5A88E46C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440" w:type="dxa"/>
          </w:tcPr>
          <w:p w14:paraId="50AFDB0D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440" w:type="dxa"/>
          </w:tcPr>
          <w:p w14:paraId="05735712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440" w:type="dxa"/>
          </w:tcPr>
          <w:p w14:paraId="34DFFCBF" w14:textId="77777777" w:rsidR="00557C42" w:rsidRPr="00155C1C" w:rsidRDefault="00557C42" w:rsidP="00557C4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1</w:t>
            </w:r>
          </w:p>
        </w:tc>
        <w:tc>
          <w:tcPr>
            <w:tcW w:w="1440" w:type="dxa"/>
          </w:tcPr>
          <w:p w14:paraId="0FEFEF8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557C42" w:rsidRPr="00155C1C" w14:paraId="3C10CC47" w14:textId="77777777" w:rsidTr="00155C1C">
        <w:trPr>
          <w:jc w:val="center"/>
        </w:trPr>
        <w:tc>
          <w:tcPr>
            <w:tcW w:w="2349" w:type="dxa"/>
          </w:tcPr>
          <w:p w14:paraId="29A6851F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155C1C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1246" w:type="dxa"/>
          </w:tcPr>
          <w:p w14:paraId="744DCAE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440" w:type="dxa"/>
          </w:tcPr>
          <w:p w14:paraId="676F070B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440" w:type="dxa"/>
          </w:tcPr>
          <w:p w14:paraId="296E1121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440" w:type="dxa"/>
          </w:tcPr>
          <w:p w14:paraId="7E93FA8C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440" w:type="dxa"/>
          </w:tcPr>
          <w:p w14:paraId="0DFFCBB7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440" w:type="dxa"/>
          </w:tcPr>
          <w:p w14:paraId="2936F2E4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557C42" w:rsidRPr="00155C1C" w14:paraId="0EC0A695" w14:textId="77777777" w:rsidTr="00155C1C">
        <w:trPr>
          <w:jc w:val="center"/>
        </w:trPr>
        <w:tc>
          <w:tcPr>
            <w:tcW w:w="2349" w:type="dxa"/>
          </w:tcPr>
          <w:p w14:paraId="6B798327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LDL-C</w:t>
            </w:r>
          </w:p>
        </w:tc>
        <w:tc>
          <w:tcPr>
            <w:tcW w:w="1246" w:type="dxa"/>
          </w:tcPr>
          <w:p w14:paraId="2FA95453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40" w:type="dxa"/>
          </w:tcPr>
          <w:p w14:paraId="0E14B006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440" w:type="dxa"/>
          </w:tcPr>
          <w:p w14:paraId="4AB18EAD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440" w:type="dxa"/>
          </w:tcPr>
          <w:p w14:paraId="18BB5B0A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40" w:type="dxa"/>
          </w:tcPr>
          <w:p w14:paraId="66A06074" w14:textId="77777777" w:rsidR="00557C42" w:rsidRPr="00155C1C" w:rsidRDefault="00557C42" w:rsidP="00557C4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/>
                <w:sz w:val="24"/>
                <w:szCs w:val="24"/>
              </w:rPr>
              <w:t>0.029</w:t>
            </w:r>
          </w:p>
        </w:tc>
        <w:tc>
          <w:tcPr>
            <w:tcW w:w="1440" w:type="dxa"/>
          </w:tcPr>
          <w:p w14:paraId="31A12978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557C42" w:rsidRPr="00155C1C" w14:paraId="5BFAE2CF" w14:textId="77777777" w:rsidTr="00155C1C">
        <w:trPr>
          <w:jc w:val="center"/>
        </w:trPr>
        <w:tc>
          <w:tcPr>
            <w:tcW w:w="2349" w:type="dxa"/>
          </w:tcPr>
          <w:p w14:paraId="0FC34845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triglycerides</w:t>
            </w:r>
          </w:p>
        </w:tc>
        <w:tc>
          <w:tcPr>
            <w:tcW w:w="1246" w:type="dxa"/>
          </w:tcPr>
          <w:p w14:paraId="51B8440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440" w:type="dxa"/>
          </w:tcPr>
          <w:p w14:paraId="25159209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0" w:type="dxa"/>
          </w:tcPr>
          <w:p w14:paraId="47903B89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440" w:type="dxa"/>
          </w:tcPr>
          <w:p w14:paraId="0348CF9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440" w:type="dxa"/>
          </w:tcPr>
          <w:p w14:paraId="1B4F8428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440" w:type="dxa"/>
          </w:tcPr>
          <w:p w14:paraId="548DB8E4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557C42" w:rsidRPr="00155C1C" w14:paraId="2B346F64" w14:textId="77777777" w:rsidTr="00155C1C">
        <w:trPr>
          <w:jc w:val="center"/>
        </w:trPr>
        <w:tc>
          <w:tcPr>
            <w:tcW w:w="2349" w:type="dxa"/>
          </w:tcPr>
          <w:p w14:paraId="42DC133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HDL-C</w:t>
            </w:r>
          </w:p>
        </w:tc>
        <w:tc>
          <w:tcPr>
            <w:tcW w:w="1246" w:type="dxa"/>
          </w:tcPr>
          <w:p w14:paraId="0FD8F92C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440" w:type="dxa"/>
          </w:tcPr>
          <w:p w14:paraId="11DBD392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440" w:type="dxa"/>
          </w:tcPr>
          <w:p w14:paraId="39503F90" w14:textId="77777777" w:rsidR="00557C42" w:rsidRPr="00155C1C" w:rsidRDefault="00557C42" w:rsidP="00557C4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iCs/>
                <w:sz w:val="24"/>
                <w:szCs w:val="24"/>
              </w:rPr>
              <w:t>0.054</w:t>
            </w:r>
          </w:p>
        </w:tc>
        <w:tc>
          <w:tcPr>
            <w:tcW w:w="1440" w:type="dxa"/>
          </w:tcPr>
          <w:p w14:paraId="56A341A4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440" w:type="dxa"/>
          </w:tcPr>
          <w:p w14:paraId="501A119C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440" w:type="dxa"/>
          </w:tcPr>
          <w:p w14:paraId="13227021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557C42" w:rsidRPr="00155C1C" w14:paraId="4F016242" w14:textId="77777777" w:rsidTr="00155C1C">
        <w:trPr>
          <w:jc w:val="center"/>
        </w:trPr>
        <w:tc>
          <w:tcPr>
            <w:tcW w:w="2349" w:type="dxa"/>
          </w:tcPr>
          <w:p w14:paraId="15A21B29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LDH</w:t>
            </w:r>
          </w:p>
        </w:tc>
        <w:tc>
          <w:tcPr>
            <w:tcW w:w="1246" w:type="dxa"/>
          </w:tcPr>
          <w:p w14:paraId="06F8A07B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440" w:type="dxa"/>
          </w:tcPr>
          <w:p w14:paraId="0B314516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40" w:type="dxa"/>
          </w:tcPr>
          <w:p w14:paraId="7C340B85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440" w:type="dxa"/>
          </w:tcPr>
          <w:p w14:paraId="73AAE5CC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40" w:type="dxa"/>
          </w:tcPr>
          <w:p w14:paraId="7E3EC64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440" w:type="dxa"/>
          </w:tcPr>
          <w:p w14:paraId="494AA0A3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57C42" w:rsidRPr="00155C1C" w14:paraId="35080ED2" w14:textId="77777777" w:rsidTr="00155C1C">
        <w:trPr>
          <w:jc w:val="center"/>
        </w:trPr>
        <w:tc>
          <w:tcPr>
            <w:tcW w:w="2349" w:type="dxa"/>
          </w:tcPr>
          <w:p w14:paraId="03235E0A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GOT</w:t>
            </w:r>
          </w:p>
        </w:tc>
        <w:tc>
          <w:tcPr>
            <w:tcW w:w="1246" w:type="dxa"/>
          </w:tcPr>
          <w:p w14:paraId="7EDB53DC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440" w:type="dxa"/>
          </w:tcPr>
          <w:p w14:paraId="3F2D21E6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440" w:type="dxa"/>
          </w:tcPr>
          <w:p w14:paraId="417A5297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440" w:type="dxa"/>
          </w:tcPr>
          <w:p w14:paraId="0CBF432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40" w:type="dxa"/>
          </w:tcPr>
          <w:p w14:paraId="207ED50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440" w:type="dxa"/>
          </w:tcPr>
          <w:p w14:paraId="3CC036E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557C42" w:rsidRPr="00155C1C" w14:paraId="2684EB6B" w14:textId="77777777" w:rsidTr="00155C1C">
        <w:trPr>
          <w:jc w:val="center"/>
        </w:trPr>
        <w:tc>
          <w:tcPr>
            <w:tcW w:w="2349" w:type="dxa"/>
          </w:tcPr>
          <w:p w14:paraId="112D5746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GPT</w:t>
            </w:r>
          </w:p>
        </w:tc>
        <w:tc>
          <w:tcPr>
            <w:tcW w:w="1246" w:type="dxa"/>
          </w:tcPr>
          <w:p w14:paraId="1379C8C3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440" w:type="dxa"/>
          </w:tcPr>
          <w:p w14:paraId="42179A63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440" w:type="dxa"/>
          </w:tcPr>
          <w:p w14:paraId="1E8A8EA0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440" w:type="dxa"/>
          </w:tcPr>
          <w:p w14:paraId="448E4E9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440" w:type="dxa"/>
          </w:tcPr>
          <w:p w14:paraId="226AC99C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440" w:type="dxa"/>
          </w:tcPr>
          <w:p w14:paraId="75C520B6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557C42" w:rsidRPr="00155C1C" w14:paraId="14D45C8B" w14:textId="77777777" w:rsidTr="00155C1C">
        <w:trPr>
          <w:jc w:val="center"/>
        </w:trPr>
        <w:tc>
          <w:tcPr>
            <w:tcW w:w="2349" w:type="dxa"/>
          </w:tcPr>
          <w:p w14:paraId="544820B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Serum anti-HMGCR</w:t>
            </w:r>
          </w:p>
        </w:tc>
        <w:tc>
          <w:tcPr>
            <w:tcW w:w="1246" w:type="dxa"/>
          </w:tcPr>
          <w:p w14:paraId="6E1CEDB1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440" w:type="dxa"/>
          </w:tcPr>
          <w:p w14:paraId="66D782E1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440" w:type="dxa"/>
          </w:tcPr>
          <w:p w14:paraId="74C4DB02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440" w:type="dxa"/>
          </w:tcPr>
          <w:p w14:paraId="3F12E3CC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440" w:type="dxa"/>
          </w:tcPr>
          <w:p w14:paraId="52B9DD8E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440" w:type="dxa"/>
          </w:tcPr>
          <w:p w14:paraId="3F755F43" w14:textId="77777777" w:rsidR="00557C42" w:rsidRPr="00155C1C" w:rsidRDefault="00557C42" w:rsidP="0055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C1C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</w:tbl>
    <w:p w14:paraId="31EEF3C0" w14:textId="77777777" w:rsidR="001A5D94" w:rsidRPr="00155C1C" w:rsidRDefault="001A5D94">
      <w:pPr>
        <w:rPr>
          <w:rFonts w:ascii="Times New Roman" w:hAnsi="Times New Roman" w:cs="Times New Roman"/>
          <w:sz w:val="24"/>
          <w:szCs w:val="24"/>
        </w:rPr>
      </w:pPr>
    </w:p>
    <w:sectPr w:rsidR="001A5D94" w:rsidRPr="00155C1C" w:rsidSect="00025A3E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D94"/>
    <w:rsid w:val="00013936"/>
    <w:rsid w:val="00025A3E"/>
    <w:rsid w:val="000C699B"/>
    <w:rsid w:val="00155C1C"/>
    <w:rsid w:val="0019663F"/>
    <w:rsid w:val="001A5D94"/>
    <w:rsid w:val="001C447C"/>
    <w:rsid w:val="00293A3C"/>
    <w:rsid w:val="002A5F11"/>
    <w:rsid w:val="002D1AA2"/>
    <w:rsid w:val="00315BCE"/>
    <w:rsid w:val="003E1AB3"/>
    <w:rsid w:val="00496571"/>
    <w:rsid w:val="00557C42"/>
    <w:rsid w:val="00573034"/>
    <w:rsid w:val="005D6157"/>
    <w:rsid w:val="006F0DE5"/>
    <w:rsid w:val="00886400"/>
    <w:rsid w:val="00962DA1"/>
    <w:rsid w:val="009A0696"/>
    <w:rsid w:val="00AE0BF7"/>
    <w:rsid w:val="00B177DE"/>
    <w:rsid w:val="00C3392E"/>
    <w:rsid w:val="00C51E0E"/>
    <w:rsid w:val="00E33239"/>
    <w:rsid w:val="00E571C1"/>
    <w:rsid w:val="00F0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4B2B6"/>
  <w15:chartTrackingRefBased/>
  <w15:docId w15:val="{A0F02BE9-C957-4A65-86B7-1592F76C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A5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</cp:lastModifiedBy>
  <cp:revision>2</cp:revision>
  <dcterms:created xsi:type="dcterms:W3CDTF">2021-07-25T20:47:00Z</dcterms:created>
  <dcterms:modified xsi:type="dcterms:W3CDTF">2021-07-25T20:47:00Z</dcterms:modified>
</cp:coreProperties>
</file>